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06F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F706F" w:rsidRPr="009E741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741E">
        <w:rPr>
          <w:rFonts w:ascii="Times New Roman" w:hAnsi="Times New Roman" w:cs="Times New Roman"/>
          <w:sz w:val="24"/>
          <w:szCs w:val="24"/>
          <w:lang w:val="en-US"/>
        </w:rPr>
        <w:t xml:space="preserve">Table S1: List of species included in the Farmland Bird Index for Spain. English and Latin names, and trend in Spain for the period 1998-2018 are provided. </w:t>
      </w:r>
    </w:p>
    <w:tbl>
      <w:tblPr>
        <w:tblW w:w="8663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6"/>
        <w:gridCol w:w="3035"/>
        <w:gridCol w:w="2342"/>
      </w:tblGrid>
      <w:tr w:rsidR="008F706F" w:rsidRPr="00FC303E" w:rsidTr="00341EBE">
        <w:trPr>
          <w:trHeight w:val="300"/>
        </w:trPr>
        <w:tc>
          <w:tcPr>
            <w:tcW w:w="3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mmon name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tin name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nd in Spain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opean Bee-eater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erops apiaster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asian Hoopo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Upupa epop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abl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Woodchat Shrik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Lanius senato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d-backed Shrik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Lanius collurio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asian Skylark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lauda arvens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landra Lark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elanocorypha calandr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341EBE" w:rsidP="00341E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asian</w:t>
            </w:r>
            <w:r w:rsidR="008F706F"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Kestrel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Falco tinnunculu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White Stork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conia ciconi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increas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itting Cisticola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sticola juncid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increas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mmon Quail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oturnix coturnix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rested Lark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alerida cristat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341EBE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Western </w:t>
            </w:r>
            <w:r w:rsidR="008F706F"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lack-eared Wheatear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Oenanthe hispanic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Yellowhammer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mberiza citrinell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rl Bunting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mberiza cirlu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rn Bunting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mberiza calandr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otless Starling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turnus unicolo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increas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341EBE" w:rsidP="00341E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opean</w:t>
            </w:r>
            <w:r w:rsidR="008F706F"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tarling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turnus vulgar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abl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rn Swallow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irundo rustic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ck Sparrow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etronia petroni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increas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use Sparrow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asser domesticu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asian Tree Sparrow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asser montanu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nish Sparrow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asser hispaniolens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increas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341EBE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asian</w:t>
            </w:r>
            <w:r w:rsidR="008F706F"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Jackdaw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orvus monedul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opean Goldfinch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arduelis carduel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abl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ttle Owl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thene noctu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341EBE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Eurasian </w:t>
            </w:r>
            <w:r w:rsidR="008F706F"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nne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341EBE" w:rsidP="00341E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Linaria</w:t>
            </w:r>
            <w:r w:rsidR="008F706F"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cannabin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abl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d-legged Partridg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lectoris ruf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opean Serin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erinus serinu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ttle Bustard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etrax tetrax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Greater Short-toed Lark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alandrella brachydactyl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increas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341EBE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opean Turtle-</w:t>
            </w:r>
            <w:r w:rsidR="008F706F"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ov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treptopelia turtu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opean Magpie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ica pica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decline</w:t>
            </w:r>
          </w:p>
        </w:tc>
      </w:tr>
      <w:tr w:rsidR="008F706F" w:rsidRPr="00FC303E" w:rsidTr="00341EBE">
        <w:trPr>
          <w:trHeight w:val="300"/>
        </w:trPr>
        <w:tc>
          <w:tcPr>
            <w:tcW w:w="3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ropean Greenfinch</w:t>
            </w:r>
          </w:p>
        </w:tc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hloris chloris</w:t>
            </w:r>
          </w:p>
        </w:tc>
        <w:tc>
          <w:tcPr>
            <w:tcW w:w="2342" w:type="dxa"/>
            <w:tcBorders>
              <w:left w:val="nil"/>
              <w:bottom w:val="single" w:sz="4" w:space="0" w:color="auto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derate increase</w:t>
            </w:r>
          </w:p>
        </w:tc>
      </w:tr>
    </w:tbl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C30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F706F" w:rsidRPr="00E95118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511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: List of species included in the </w:t>
      </w:r>
      <w:r>
        <w:rPr>
          <w:rFonts w:ascii="Times New Roman" w:hAnsi="Times New Roman" w:cs="Times New Roman"/>
          <w:sz w:val="24"/>
          <w:szCs w:val="24"/>
          <w:lang w:val="en-US"/>
        </w:rPr>
        <w:t>Steppe</w:t>
      </w:r>
      <w:r w:rsidRPr="00E95118">
        <w:rPr>
          <w:rFonts w:ascii="Times New Roman" w:hAnsi="Times New Roman" w:cs="Times New Roman"/>
          <w:sz w:val="24"/>
          <w:szCs w:val="24"/>
          <w:lang w:val="en-US"/>
        </w:rPr>
        <w:t xml:space="preserve"> Bird Index for Spain. English and Latin names, and trend in Spain for the period 1998-2018 are provided. </w:t>
      </w:r>
    </w:p>
    <w:tbl>
      <w:tblPr>
        <w:tblW w:w="8663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6"/>
        <w:gridCol w:w="3035"/>
        <w:gridCol w:w="2342"/>
      </w:tblGrid>
      <w:tr w:rsidR="008F706F" w:rsidRPr="00FC303E" w:rsidTr="00341EBE">
        <w:trPr>
          <w:trHeight w:val="300"/>
        </w:trPr>
        <w:tc>
          <w:tcPr>
            <w:tcW w:w="3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mmon name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tin name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06F" w:rsidRPr="00FC303E" w:rsidRDefault="008F706F" w:rsidP="00C671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nd in Spain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06F" w:rsidRPr="00FC303E" w:rsidRDefault="00341EBE" w:rsidP="00341EB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 Thick</w:t>
            </w:r>
            <w:r w:rsidR="008F706F"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hinus oedicnemu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chat Shrik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nius senato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06F" w:rsidRPr="00FC303E" w:rsidRDefault="00341EBE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erian Gra</w:t>
            </w:r>
            <w:r w:rsidR="008F706F"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 Shrik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nius meridional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 Skylark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auda arvens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 Lark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llula arbore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increas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wny Pipi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hus campestr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kla’s Lark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lerida thekla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increas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Wheatear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enanthe oenanth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06F" w:rsidRPr="00341EBE" w:rsidRDefault="00341EBE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ern </w:t>
            </w:r>
            <w:r w:rsidR="008F706F"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-eared Wheatear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enanthe hispanic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06F" w:rsidRPr="00341EBE" w:rsidRDefault="004C4940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tac</w:t>
            </w:r>
            <w:bookmarkStart w:id="0" w:name="_GoBack"/>
            <w:bookmarkEnd w:id="0"/>
            <w:r w:rsidR="00341EBE"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d Warbler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341EBE" w:rsidP="00341EBE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urruca conspicillat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 Bunting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mberiza calandr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decline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-tailed Sandgrous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erocles alchat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increas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-bellied Sandgrous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erocles oriental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Owl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hene noctu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06F" w:rsidRPr="00341EBE" w:rsidRDefault="00341EBE" w:rsidP="00341EB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</w:t>
            </w:r>
            <w:r w:rsidR="008F706F"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nne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341EBE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naria</w:t>
            </w:r>
            <w:r w:rsidR="008F706F"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cannabin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-legged Partridg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341EB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1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ectoris ruf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Bustard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trax tetrax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 Stonecha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xicola rubicol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declin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eater Short-toed Lark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landrella brachydactyla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increase </w:t>
            </w:r>
          </w:p>
        </w:tc>
      </w:tr>
      <w:tr w:rsidR="008F706F" w:rsidRPr="00FC303E" w:rsidTr="00341EBE">
        <w:trPr>
          <w:trHeight w:hRule="exact" w:val="397"/>
        </w:trPr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06F" w:rsidRPr="00FC303E" w:rsidRDefault="00341EBE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diterranean</w:t>
            </w:r>
            <w:r w:rsidR="008F706F" w:rsidRPr="00FC3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hort-toed Lark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06F" w:rsidRPr="00FC303E" w:rsidRDefault="00341EBE" w:rsidP="00341EBE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audala</w:t>
            </w:r>
            <w:r w:rsidR="008F706F" w:rsidRPr="00FC30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rufescens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706F" w:rsidRPr="00FC303E" w:rsidRDefault="008F706F" w:rsidP="00C671B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3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ertain</w:t>
            </w:r>
          </w:p>
        </w:tc>
      </w:tr>
    </w:tbl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C30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F706F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Default="00341EBE" w:rsidP="00341EBE">
      <w:pPr>
        <w:spacing w:after="0" w:line="480" w:lineRule="auto"/>
        <w:jc w:val="both"/>
        <w:rPr>
          <w:lang w:val="en-GB"/>
        </w:rPr>
      </w:pPr>
      <w:r w:rsidRPr="000D2840">
        <w:rPr>
          <w:rFonts w:ascii="Times New Roman" w:hAnsi="Times New Roman" w:cs="Times New Roman"/>
          <w:b/>
          <w:bCs/>
          <w:sz w:val="24"/>
          <w:szCs w:val="24"/>
          <w:lang w:val="en-US" w:eastAsia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en-GB"/>
        </w:rPr>
        <w:t>S3</w:t>
      </w:r>
      <w:r w:rsidRPr="00D201D3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. Estimates of the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 xml:space="preserve">linear regressions assessing: i) the annual change rate of sheep </w:t>
      </w:r>
      <w:r>
        <w:rPr>
          <w:rFonts w:ascii="Times New Roman" w:hAnsi="Times New Roman" w:cs="Times New Roman"/>
          <w:sz w:val="24"/>
          <w:lang w:val="en-US"/>
        </w:rPr>
        <w:t>numbers</w:t>
      </w:r>
      <w:r w:rsidRPr="009E741E">
        <w:rPr>
          <w:rFonts w:ascii="Times New Roman" w:hAnsi="Times New Roman" w:cs="Times New Roman"/>
          <w:sz w:val="24"/>
          <w:lang w:val="en-US"/>
        </w:rPr>
        <w:t xml:space="preserve"> over the period 199</w:t>
      </w:r>
      <w:r>
        <w:rPr>
          <w:rFonts w:ascii="Times New Roman" w:hAnsi="Times New Roman" w:cs="Times New Roman"/>
          <w:sz w:val="24"/>
          <w:lang w:val="en-US"/>
        </w:rPr>
        <w:t>2</w:t>
      </w:r>
      <w:r w:rsidRPr="009E741E">
        <w:rPr>
          <w:rFonts w:ascii="Times New Roman" w:hAnsi="Times New Roman" w:cs="Times New Roman"/>
          <w:sz w:val="24"/>
          <w:lang w:val="en-US"/>
        </w:rPr>
        <w:t>-20</w:t>
      </w:r>
      <w:r>
        <w:rPr>
          <w:rFonts w:ascii="Times New Roman" w:hAnsi="Times New Roman" w:cs="Times New Roman"/>
          <w:sz w:val="24"/>
          <w:lang w:val="en-US"/>
        </w:rPr>
        <w:t xml:space="preserve">20, ii) the </w:t>
      </w:r>
      <w:r w:rsidRPr="009E741E">
        <w:rPr>
          <w:rFonts w:ascii="Times New Roman" w:hAnsi="Times New Roman" w:cs="Times New Roman"/>
          <w:sz w:val="24"/>
          <w:lang w:val="en-US"/>
        </w:rPr>
        <w:t xml:space="preserve">relationship between bird population trends (FBI, 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9E741E">
        <w:rPr>
          <w:rFonts w:ascii="Times New Roman" w:hAnsi="Times New Roman" w:cs="Times New Roman"/>
          <w:sz w:val="24"/>
          <w:lang w:val="en-US"/>
        </w:rPr>
        <w:t>BI) and</w:t>
      </w:r>
      <w:r>
        <w:rPr>
          <w:rFonts w:ascii="Times New Roman" w:hAnsi="Times New Roman" w:cs="Times New Roman"/>
          <w:sz w:val="24"/>
          <w:lang w:val="en-US"/>
        </w:rPr>
        <w:t xml:space="preserve"> sheep numbers over 1998 and 2018 (1998 used as reference value), and iii) </w:t>
      </w:r>
      <w:r w:rsidRPr="009E741E">
        <w:rPr>
          <w:rFonts w:ascii="Times New Roman" w:hAnsi="Times New Roman" w:cs="Times New Roman"/>
          <w:sz w:val="24"/>
          <w:lang w:val="en-US"/>
        </w:rPr>
        <w:t xml:space="preserve">the relationship between the Dupont’s </w:t>
      </w:r>
      <w:r>
        <w:rPr>
          <w:rFonts w:ascii="Times New Roman" w:hAnsi="Times New Roman" w:cs="Times New Roman"/>
          <w:sz w:val="24"/>
          <w:lang w:val="en-US"/>
        </w:rPr>
        <w:t>l</w:t>
      </w:r>
      <w:r w:rsidRPr="009E741E">
        <w:rPr>
          <w:rFonts w:ascii="Times New Roman" w:hAnsi="Times New Roman" w:cs="Times New Roman"/>
          <w:sz w:val="24"/>
          <w:lang w:val="en-US"/>
        </w:rPr>
        <w:t xml:space="preserve">ark </w:t>
      </w:r>
      <w:r>
        <w:rPr>
          <w:rFonts w:ascii="Times New Roman" w:hAnsi="Times New Roman" w:cs="Times New Roman"/>
          <w:sz w:val="24"/>
          <w:lang w:val="en-US"/>
        </w:rPr>
        <w:t>trend</w:t>
      </w:r>
      <w:r w:rsidRPr="009E741E"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lang w:val="en-US"/>
        </w:rPr>
        <w:t xml:space="preserve">sheep numbers between 2004 (reference value) and 2015. </w:t>
      </w:r>
      <w:r>
        <w:rPr>
          <w:rFonts w:ascii="Times New Roman" w:hAnsi="Times New Roman"/>
          <w:sz w:val="24"/>
          <w:szCs w:val="24"/>
          <w:lang w:val="en-US"/>
        </w:rPr>
        <w:t>Numbers of degrees of freedom and R</w:t>
      </w:r>
      <w:r w:rsidRPr="00534FEC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for each are included in the text.</w:t>
      </w:r>
      <w:r>
        <w:rPr>
          <w:lang w:val="en-GB"/>
        </w:rPr>
        <w:t xml:space="preserve"> </w:t>
      </w:r>
    </w:p>
    <w:p w:rsidR="00341EBE" w:rsidRDefault="00341EBE" w:rsidP="00341EBE">
      <w:pPr>
        <w:spacing w:after="0" w:line="480" w:lineRule="auto"/>
        <w:jc w:val="both"/>
        <w:rPr>
          <w:lang w:val="en-GB"/>
        </w:rPr>
      </w:pPr>
    </w:p>
    <w:tbl>
      <w:tblPr>
        <w:tblW w:w="8209" w:type="dxa"/>
        <w:jc w:val="center"/>
        <w:tblCellSpacing w:w="15" w:type="dxa"/>
        <w:tblInd w:w="-8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421"/>
        <w:gridCol w:w="1095"/>
        <w:gridCol w:w="1127"/>
        <w:gridCol w:w="867"/>
        <w:gridCol w:w="856"/>
      </w:tblGrid>
      <w:tr w:rsidR="00341EBE" w:rsidRPr="00D201D3" w:rsidTr="00AC0064">
        <w:trPr>
          <w:trHeight w:hRule="exact" w:val="340"/>
          <w:tblCellSpacing w:w="15" w:type="dxa"/>
          <w:jc w:val="center"/>
        </w:trPr>
        <w:tc>
          <w:tcPr>
            <w:tcW w:w="1798" w:type="dxa"/>
            <w:tcBorders>
              <w:bottom w:val="single" w:sz="4" w:space="0" w:color="auto"/>
            </w:tcBorders>
          </w:tcPr>
          <w:p w:rsidR="00341EBE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odel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vAlign w:val="bottom"/>
          </w:tcPr>
          <w:p w:rsidR="00341EBE" w:rsidRPr="00DF5F8D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01D3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Estimate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01D3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Std. Error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D201D3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z value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</w:t>
            </w:r>
          </w:p>
        </w:tc>
      </w:tr>
      <w:tr w:rsidR="00341EBE" w:rsidRPr="00D201D3" w:rsidTr="00AC0064">
        <w:trPr>
          <w:trHeight w:hRule="exact" w:val="340"/>
          <w:tblCellSpacing w:w="15" w:type="dxa"/>
          <w:jc w:val="center"/>
        </w:trPr>
        <w:tc>
          <w:tcPr>
            <w:tcW w:w="1798" w:type="dxa"/>
            <w:vMerge w:val="restart"/>
            <w:vAlign w:val="center"/>
          </w:tcPr>
          <w:p w:rsidR="00341EBE" w:rsidRPr="00D201D3" w:rsidRDefault="00341EBE" w:rsidP="00AC0064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Sheep numbers</w:t>
            </w:r>
          </w:p>
        </w:tc>
        <w:tc>
          <w:tcPr>
            <w:tcW w:w="2391" w:type="dxa"/>
            <w:vAlign w:val="bottom"/>
          </w:tcPr>
          <w:p w:rsidR="00341EBE" w:rsidRPr="00D201D3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D201D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(Intercept)</w:t>
            </w:r>
          </w:p>
        </w:tc>
        <w:tc>
          <w:tcPr>
            <w:tcW w:w="1065" w:type="dxa"/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05.13</w:t>
            </w:r>
          </w:p>
        </w:tc>
        <w:tc>
          <w:tcPr>
            <w:tcW w:w="1097" w:type="dxa"/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9.311</w:t>
            </w:r>
          </w:p>
        </w:tc>
        <w:tc>
          <w:tcPr>
            <w:tcW w:w="837" w:type="dxa"/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.62</w:t>
            </w:r>
          </w:p>
        </w:tc>
        <w:tc>
          <w:tcPr>
            <w:tcW w:w="811" w:type="dxa"/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341EBE" w:rsidRPr="00D201D3" w:rsidTr="00AC0064">
        <w:trPr>
          <w:trHeight w:hRule="exact" w:val="340"/>
          <w:tblCellSpacing w:w="15" w:type="dxa"/>
          <w:jc w:val="center"/>
        </w:trPr>
        <w:tc>
          <w:tcPr>
            <w:tcW w:w="1798" w:type="dxa"/>
            <w:vMerge/>
            <w:vAlign w:val="center"/>
          </w:tcPr>
          <w:p w:rsidR="00341EBE" w:rsidRDefault="00341EBE" w:rsidP="00AC0064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  <w:vAlign w:val="bottom"/>
          </w:tcPr>
          <w:p w:rsidR="00341EBE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Year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0.39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3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11.21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341EBE" w:rsidRPr="00D201D3" w:rsidTr="00AC0064">
        <w:trPr>
          <w:trHeight w:hRule="exact" w:val="340"/>
          <w:tblCellSpacing w:w="15" w:type="dxa"/>
          <w:jc w:val="center"/>
        </w:trPr>
        <w:tc>
          <w:tcPr>
            <w:tcW w:w="17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EBE" w:rsidRDefault="00341EBE" w:rsidP="00AC0064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FBI</w:t>
            </w:r>
          </w:p>
        </w:tc>
        <w:tc>
          <w:tcPr>
            <w:tcW w:w="2391" w:type="dxa"/>
            <w:vAlign w:val="bottom"/>
          </w:tcPr>
          <w:p w:rsidR="00341EBE" w:rsidRPr="00D201D3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D201D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(Intercept)</w:t>
            </w:r>
          </w:p>
        </w:tc>
        <w:tc>
          <w:tcPr>
            <w:tcW w:w="1065" w:type="dxa"/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1.22</w:t>
            </w:r>
          </w:p>
        </w:tc>
        <w:tc>
          <w:tcPr>
            <w:tcW w:w="1097" w:type="dxa"/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343</w:t>
            </w:r>
          </w:p>
        </w:tc>
        <w:tc>
          <w:tcPr>
            <w:tcW w:w="837" w:type="dxa"/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0.91</w:t>
            </w:r>
          </w:p>
        </w:tc>
        <w:tc>
          <w:tcPr>
            <w:tcW w:w="811" w:type="dxa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374</w:t>
            </w:r>
          </w:p>
        </w:tc>
      </w:tr>
      <w:tr w:rsidR="00341EBE" w:rsidRPr="00D201D3" w:rsidTr="00AC0064">
        <w:trPr>
          <w:trHeight w:hRule="exact" w:val="340"/>
          <w:tblCellSpacing w:w="15" w:type="dxa"/>
          <w:jc w:val="center"/>
        </w:trPr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EBE" w:rsidRDefault="00341EBE" w:rsidP="00AC0064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  <w:vAlign w:val="bottom"/>
          </w:tcPr>
          <w:p w:rsidR="00341EBE" w:rsidRPr="00D201D3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Sheep trend (1998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38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6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.31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341EBE" w:rsidRPr="00D201D3" w:rsidTr="00AC0064">
        <w:trPr>
          <w:trHeight w:hRule="exact" w:val="340"/>
          <w:tblCellSpacing w:w="15" w:type="dxa"/>
          <w:jc w:val="center"/>
        </w:trPr>
        <w:tc>
          <w:tcPr>
            <w:tcW w:w="17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EBE" w:rsidRDefault="00341EBE" w:rsidP="00AC0064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SBI</w:t>
            </w:r>
          </w:p>
        </w:tc>
        <w:tc>
          <w:tcPr>
            <w:tcW w:w="2391" w:type="dxa"/>
            <w:vAlign w:val="bottom"/>
          </w:tcPr>
          <w:p w:rsidR="00341EBE" w:rsidRPr="00D201D3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D201D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(Intercept)</w:t>
            </w:r>
          </w:p>
        </w:tc>
        <w:tc>
          <w:tcPr>
            <w:tcW w:w="1065" w:type="dxa"/>
            <w:vAlign w:val="center"/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31</w:t>
            </w:r>
          </w:p>
        </w:tc>
        <w:tc>
          <w:tcPr>
            <w:tcW w:w="1097" w:type="dxa"/>
            <w:vAlign w:val="center"/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392</w:t>
            </w:r>
          </w:p>
        </w:tc>
        <w:tc>
          <w:tcPr>
            <w:tcW w:w="837" w:type="dxa"/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22</w:t>
            </w:r>
          </w:p>
        </w:tc>
        <w:tc>
          <w:tcPr>
            <w:tcW w:w="811" w:type="dxa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827</w:t>
            </w:r>
          </w:p>
        </w:tc>
      </w:tr>
      <w:tr w:rsidR="00341EBE" w:rsidRPr="00D201D3" w:rsidTr="00AC0064">
        <w:trPr>
          <w:trHeight w:hRule="exact" w:val="340"/>
          <w:tblCellSpacing w:w="15" w:type="dxa"/>
          <w:jc w:val="center"/>
        </w:trPr>
        <w:tc>
          <w:tcPr>
            <w:tcW w:w="1798" w:type="dxa"/>
            <w:vMerge/>
            <w:tcBorders>
              <w:bottom w:val="single" w:sz="4" w:space="0" w:color="auto"/>
            </w:tcBorders>
            <w:vAlign w:val="center"/>
          </w:tcPr>
          <w:p w:rsidR="00341EBE" w:rsidRDefault="00341EBE" w:rsidP="00AC0064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  <w:vAlign w:val="bottom"/>
          </w:tcPr>
          <w:p w:rsidR="00341EBE" w:rsidRPr="00D201D3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Sheep trend (1998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3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6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.23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341EBE" w:rsidRPr="00D201D3" w:rsidTr="00AC0064">
        <w:trPr>
          <w:trHeight w:hRule="exact" w:val="340"/>
          <w:tblCellSpacing w:w="15" w:type="dxa"/>
          <w:jc w:val="center"/>
        </w:trPr>
        <w:tc>
          <w:tcPr>
            <w:tcW w:w="1798" w:type="dxa"/>
            <w:vMerge w:val="restart"/>
            <w:vAlign w:val="center"/>
          </w:tcPr>
          <w:p w:rsidR="00341EBE" w:rsidRDefault="00341EBE" w:rsidP="00AC0064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Dupont’s lark</w:t>
            </w:r>
          </w:p>
        </w:tc>
        <w:tc>
          <w:tcPr>
            <w:tcW w:w="2391" w:type="dxa"/>
            <w:vAlign w:val="bottom"/>
          </w:tcPr>
          <w:p w:rsidR="00341EBE" w:rsidRPr="00D201D3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D201D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(Intercept)</w:t>
            </w:r>
          </w:p>
        </w:tc>
        <w:tc>
          <w:tcPr>
            <w:tcW w:w="1065" w:type="dxa"/>
            <w:vAlign w:val="center"/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14.87</w:t>
            </w:r>
          </w:p>
        </w:tc>
        <w:tc>
          <w:tcPr>
            <w:tcW w:w="1097" w:type="dxa"/>
            <w:vAlign w:val="center"/>
          </w:tcPr>
          <w:p w:rsidR="00341EBE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.801</w:t>
            </w:r>
          </w:p>
        </w:tc>
        <w:tc>
          <w:tcPr>
            <w:tcW w:w="837" w:type="dxa"/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2.186</w:t>
            </w:r>
          </w:p>
        </w:tc>
        <w:tc>
          <w:tcPr>
            <w:tcW w:w="811" w:type="dxa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57</w:t>
            </w:r>
          </w:p>
        </w:tc>
      </w:tr>
      <w:tr w:rsidR="00341EBE" w:rsidRPr="00D201D3" w:rsidTr="00AC0064">
        <w:trPr>
          <w:trHeight w:hRule="exact" w:val="340"/>
          <w:tblCellSpacing w:w="15" w:type="dxa"/>
          <w:jc w:val="center"/>
        </w:trPr>
        <w:tc>
          <w:tcPr>
            <w:tcW w:w="1798" w:type="dxa"/>
            <w:vMerge/>
            <w:tcBorders>
              <w:bottom w:val="single" w:sz="4" w:space="0" w:color="auto"/>
            </w:tcBorders>
          </w:tcPr>
          <w:p w:rsidR="00341EBE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  <w:vAlign w:val="bottom"/>
          </w:tcPr>
          <w:p w:rsidR="00341EBE" w:rsidRPr="00D201D3" w:rsidRDefault="00341EBE" w:rsidP="00AC006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Dupont’s trend (2004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68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32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.107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341EBE" w:rsidRPr="00D201D3" w:rsidRDefault="00341EBE" w:rsidP="00AC0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64</w:t>
            </w:r>
          </w:p>
        </w:tc>
      </w:tr>
    </w:tbl>
    <w:p w:rsidR="00341EBE" w:rsidRDefault="00341EBE" w:rsidP="00341EBE"/>
    <w:p w:rsidR="00341EB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341EBE" w:rsidRPr="00FC303E" w:rsidRDefault="00341EBE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F706F" w:rsidRPr="00E95118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5118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1. Map showing all 10x10 UTM squares surveyed under the Spanish Common Bird Monitoring Program (SACRE) between 1998 and 2018.</w:t>
      </w:r>
    </w:p>
    <w:p w:rsidR="008F706F" w:rsidRPr="00FC303E" w:rsidRDefault="008F706F" w:rsidP="008F70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03E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6E32632" wp14:editId="733D02A2">
            <wp:extent cx="5400040" cy="3810563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0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FA6" w:rsidRDefault="009B2FA6"/>
    <w:sectPr w:rsidR="009B2F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06F"/>
    <w:rsid w:val="00341EBE"/>
    <w:rsid w:val="004C4940"/>
    <w:rsid w:val="008F706F"/>
    <w:rsid w:val="00960E0A"/>
    <w:rsid w:val="009B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06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F7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70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06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F7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70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38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 Pérez-Granados</dc:creator>
  <cp:lastModifiedBy>Cristian Pérez-Granados</cp:lastModifiedBy>
  <cp:revision>5</cp:revision>
  <dcterms:created xsi:type="dcterms:W3CDTF">2021-06-23T14:10:00Z</dcterms:created>
  <dcterms:modified xsi:type="dcterms:W3CDTF">2021-12-30T17:29:00Z</dcterms:modified>
</cp:coreProperties>
</file>